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79C" w:rsidRPr="0019379C" w:rsidRDefault="006A16E7" w:rsidP="001937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8145D" w:rsidRPr="00876F0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19379C" w:rsidRPr="00876F04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="00F8145D" w:rsidRPr="00876F0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19379C" w:rsidRPr="00876F04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F8145D" w:rsidRPr="00876F04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Toc170669446"/>
      <w:r w:rsidR="00FA65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0894">
        <w:rPr>
          <w:rFonts w:ascii="Times New Roman" w:hAnsi="Times New Roman" w:cs="Times New Roman"/>
          <w:b/>
          <w:sz w:val="24"/>
          <w:szCs w:val="24"/>
        </w:rPr>
        <w:t>Table:</w:t>
      </w:r>
      <w:r w:rsidR="0019379C" w:rsidRPr="00876F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79C" w:rsidRPr="0019379C">
        <w:rPr>
          <w:rFonts w:ascii="Times New Roman" w:hAnsi="Times New Roman" w:cs="Times New Roman"/>
          <w:sz w:val="24"/>
          <w:szCs w:val="24"/>
        </w:rPr>
        <w:t xml:space="preserve">Socio-demographic and characteristics of the study participants in </w:t>
      </w:r>
      <w:proofErr w:type="spellStart"/>
      <w:r w:rsidR="0019379C" w:rsidRPr="0019379C">
        <w:rPr>
          <w:rFonts w:ascii="Times New Roman" w:eastAsia="SimSun" w:hAnsi="Times New Roman" w:cs="Times New Roman"/>
          <w:sz w:val="24"/>
          <w:szCs w:val="24"/>
        </w:rPr>
        <w:t>peri</w:t>
      </w:r>
      <w:proofErr w:type="spellEnd"/>
      <w:r w:rsidR="0019379C" w:rsidRPr="0019379C">
        <w:rPr>
          <w:rFonts w:ascii="Times New Roman" w:eastAsia="SimSun" w:hAnsi="Times New Roman" w:cs="Times New Roman"/>
          <w:sz w:val="24"/>
          <w:szCs w:val="24"/>
        </w:rPr>
        <w:t xml:space="preserve">-urban areas of </w:t>
      </w:r>
      <w:proofErr w:type="spellStart"/>
      <w:r w:rsidR="0019379C" w:rsidRPr="0019379C">
        <w:rPr>
          <w:rFonts w:ascii="Times New Roman" w:eastAsia="SimSun" w:hAnsi="Times New Roman" w:cs="Times New Roman"/>
          <w:sz w:val="24"/>
          <w:szCs w:val="24"/>
        </w:rPr>
        <w:t>Jimma</w:t>
      </w:r>
      <w:proofErr w:type="spellEnd"/>
      <w:r w:rsidR="0019379C" w:rsidRPr="0019379C">
        <w:rPr>
          <w:rFonts w:ascii="Times New Roman" w:eastAsia="SimSun" w:hAnsi="Times New Roman" w:cs="Times New Roman"/>
          <w:sz w:val="24"/>
          <w:szCs w:val="24"/>
        </w:rPr>
        <w:t xml:space="preserve"> city </w:t>
      </w:r>
      <w:r w:rsidR="0019379C" w:rsidRPr="0019379C">
        <w:rPr>
          <w:rFonts w:ascii="Times New Roman" w:hAnsi="Times New Roman" w:cs="Times New Roman"/>
          <w:sz w:val="24"/>
          <w:szCs w:val="24"/>
        </w:rPr>
        <w:t>from July-September,</w:t>
      </w:r>
      <w:r w:rsidR="0019379C" w:rsidRPr="0019379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19379C" w:rsidRPr="0019379C">
        <w:rPr>
          <w:rFonts w:ascii="Times New Roman" w:hAnsi="Times New Roman" w:cs="Times New Roman"/>
          <w:sz w:val="24"/>
          <w:szCs w:val="24"/>
        </w:rPr>
        <w:t>2021.</w:t>
      </w:r>
      <w:bookmarkEnd w:id="0"/>
    </w:p>
    <w:tbl>
      <w:tblPr>
        <w:tblStyle w:val="ListTable21"/>
        <w:tblW w:w="9730" w:type="dxa"/>
        <w:tblLook w:val="04A0"/>
      </w:tblPr>
      <w:tblGrid>
        <w:gridCol w:w="2431"/>
        <w:gridCol w:w="2441"/>
        <w:gridCol w:w="2428"/>
        <w:gridCol w:w="2430"/>
      </w:tblGrid>
      <w:tr w:rsidR="0019379C" w:rsidRPr="00876F04" w:rsidTr="00876F04">
        <w:trPr>
          <w:cnfStyle w:val="100000000000"/>
          <w:trHeight w:val="210"/>
        </w:trPr>
        <w:tc>
          <w:tcPr>
            <w:cnfStyle w:val="001000000000"/>
            <w:tcW w:w="243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iCs/>
                <w:sz w:val="24"/>
                <w:szCs w:val="24"/>
              </w:rPr>
              <w:t>Variables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iCs/>
                <w:sz w:val="24"/>
                <w:szCs w:val="24"/>
              </w:rPr>
              <w:t>Category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    Frequency 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Percentage 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Gender of sellers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Age of sellers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&lt;19 years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0-29 years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30-39 years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40 and above years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9379C" w:rsidRPr="00876F04" w:rsidRDefault="0019379C" w:rsidP="00876F0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Average monthly income 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&lt;1500ETB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500-2000ETB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000-2500ETB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500-3000ETB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&gt;3000ETB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Experience of sellers 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Market sites of sample collection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Bore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Hora</w:t>
            </w:r>
            <w:proofErr w:type="spellEnd"/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Gibie</w:t>
            </w:r>
            <w:proofErr w:type="spellEnd"/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Jiren</w:t>
            </w:r>
            <w:proofErr w:type="spellEnd"/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Source of vegetable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Farmers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Middle Men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Private Garden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Sellers’ hygiene condition 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Adequate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Inadequate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Cleanness of  the containers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Adequate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Inadequate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73.1 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Wash status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Source of water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Pipe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 w:val="restart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Means of display</w:t>
            </w:r>
          </w:p>
        </w:tc>
        <w:tc>
          <w:tcPr>
            <w:tcW w:w="2441" w:type="dxa"/>
            <w:shd w:val="clear" w:color="auto" w:fill="auto"/>
          </w:tcPr>
          <w:p w:rsidR="0019379C" w:rsidRPr="00876F04" w:rsidRDefault="00FA659E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379C"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loor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</w:tr>
      <w:tr w:rsidR="0019379C" w:rsidRPr="00876F04" w:rsidTr="00876F04">
        <w:trPr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19379C" w:rsidRPr="00876F04" w:rsidTr="00876F04">
        <w:trPr>
          <w:cnfStyle w:val="000000100000"/>
          <w:trHeight w:val="210"/>
        </w:trPr>
        <w:tc>
          <w:tcPr>
            <w:cnfStyle w:val="001000000000"/>
            <w:tcW w:w="2431" w:type="dxa"/>
            <w:vMerge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shd w:val="clear" w:color="auto" w:fill="auto"/>
          </w:tcPr>
          <w:p w:rsidR="0019379C" w:rsidRPr="00876F04" w:rsidRDefault="00FA659E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9379C" w:rsidRPr="00876F04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</w:p>
        </w:tc>
        <w:tc>
          <w:tcPr>
            <w:tcW w:w="2428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  <w:shd w:val="clear" w:color="auto" w:fill="auto"/>
          </w:tcPr>
          <w:p w:rsidR="0019379C" w:rsidRPr="00876F04" w:rsidRDefault="0019379C" w:rsidP="00876F04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6F0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</w:tbl>
    <w:p w:rsidR="00FC7703" w:rsidRDefault="0027698F"/>
    <w:sectPr w:rsidR="00FC7703" w:rsidSect="001455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379C"/>
    <w:rsid w:val="0014551B"/>
    <w:rsid w:val="0019379C"/>
    <w:rsid w:val="0027698F"/>
    <w:rsid w:val="004E0894"/>
    <w:rsid w:val="006A16E7"/>
    <w:rsid w:val="00711E39"/>
    <w:rsid w:val="00786AA6"/>
    <w:rsid w:val="007E0779"/>
    <w:rsid w:val="00876F04"/>
    <w:rsid w:val="00BF0EF9"/>
    <w:rsid w:val="00BF7CBC"/>
    <w:rsid w:val="00DD6A3D"/>
    <w:rsid w:val="00E51C93"/>
    <w:rsid w:val="00F8145D"/>
    <w:rsid w:val="00FA659E"/>
    <w:rsid w:val="00FE5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9C"/>
    <w:pPr>
      <w:spacing w:after="160" w:line="259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19379C"/>
    <w:pPr>
      <w:spacing w:after="0" w:line="240" w:lineRule="auto"/>
    </w:pPr>
    <w:rPr>
      <w:rFonts w:ascii="Calibri" w:eastAsia="Calibri" w:hAnsi="Calibri" w:cs="SimSu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9379C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11F11B-FFE2-4067-B0A6-D9235EFA4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hakim</dc:creator>
  <cp:lastModifiedBy>Dr Abafogi</cp:lastModifiedBy>
  <cp:revision>2</cp:revision>
  <dcterms:created xsi:type="dcterms:W3CDTF">2024-01-24T17:25:00Z</dcterms:created>
  <dcterms:modified xsi:type="dcterms:W3CDTF">2024-01-24T17:25:00Z</dcterms:modified>
</cp:coreProperties>
</file>